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10D7F" w14:textId="76C8D548" w:rsidR="004820C5" w:rsidRPr="005C6DD3" w:rsidRDefault="004820C5" w:rsidP="001B17F0">
      <w:pPr>
        <w:rPr>
          <w:rFonts w:cs="Times New Roman"/>
          <w:color w:val="000000" w:themeColor="text1"/>
        </w:rPr>
      </w:pPr>
      <w:r w:rsidRPr="005C6DD3">
        <w:rPr>
          <w:rFonts w:cs="Times New Roman"/>
          <w:b/>
          <w:bCs/>
          <w:color w:val="000000" w:themeColor="text1"/>
        </w:rPr>
        <w:t xml:space="preserve">Table </w:t>
      </w:r>
      <w:del w:id="0" w:author="S3G_Floating_Sequence" w:date="2021-10-18T21:11:00Z">
        <w:r w:rsidDel="009718DD">
          <w:rPr>
            <w:rFonts w:cs="Times New Roman"/>
            <w:b/>
            <w:bCs/>
            <w:color w:val="000000" w:themeColor="text1"/>
          </w:rPr>
          <w:delText>A1</w:delText>
        </w:r>
      </w:del>
      <w:ins w:id="1" w:author="S3G_Floating_Sequence" w:date="2021-10-18T21:11:00Z">
        <w:r w:rsidR="009718DD">
          <w:rPr>
            <w:rFonts w:cs="Times New Roman"/>
            <w:b/>
            <w:bCs/>
            <w:color w:val="000000" w:themeColor="text1"/>
          </w:rPr>
          <w:t>S</w:t>
        </w:r>
        <w:r w:rsidR="009718DD">
          <w:rPr>
            <w:rFonts w:cs="Times New Roman"/>
            <w:b/>
            <w:bCs/>
            <w:color w:val="000000" w:themeColor="text1"/>
          </w:rPr>
          <w:t>1</w:t>
        </w:r>
      </w:ins>
      <w:r w:rsidRPr="005C6DD3">
        <w:rPr>
          <w:rFonts w:cs="Times New Roman"/>
          <w:b/>
          <w:bCs/>
          <w:color w:val="000000" w:themeColor="text1"/>
        </w:rPr>
        <w:t>.</w:t>
      </w:r>
      <w:r w:rsidRPr="005C6DD3">
        <w:rPr>
          <w:rFonts w:cs="Times New Roman"/>
          <w:color w:val="000000" w:themeColor="text1"/>
        </w:rPr>
        <w:t xml:space="preserve"> Classification Performance of Different Methods for Step 1</w:t>
      </w:r>
    </w:p>
    <w:tbl>
      <w:tblPr>
        <w:tblW w:w="7450" w:type="dxa"/>
        <w:tblInd w:w="-90" w:type="dxa"/>
        <w:tblLook w:val="04A0" w:firstRow="1" w:lastRow="0" w:firstColumn="1" w:lastColumn="0" w:noHBand="0" w:noVBand="1"/>
      </w:tblPr>
      <w:tblGrid>
        <w:gridCol w:w="2896"/>
        <w:gridCol w:w="1677"/>
        <w:gridCol w:w="1298"/>
        <w:gridCol w:w="1579"/>
      </w:tblGrid>
      <w:tr w:rsidR="004820C5" w:rsidRPr="0064149D" w14:paraId="2F40FF62" w14:textId="77777777" w:rsidTr="001B17F0">
        <w:trPr>
          <w:trHeight w:val="2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8FF792F" w14:textId="3D8B0358" w:rsidR="004820C5" w:rsidRPr="005C6DD3" w:rsidRDefault="004820C5" w:rsidP="001B17F0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BD8D4D2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869407A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Elastic Net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8DB470A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oosting Tree</w:t>
            </w:r>
          </w:p>
        </w:tc>
      </w:tr>
      <w:tr w:rsidR="004820C5" w:rsidRPr="0064149D" w14:paraId="55830A1E" w14:textId="77777777" w:rsidTr="001B17F0">
        <w:trPr>
          <w:trHeight w:val="20"/>
        </w:trPr>
        <w:tc>
          <w:tcPr>
            <w:tcW w:w="289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B9227A5" w14:textId="2FB43E3C" w:rsidR="004820C5" w:rsidRPr="005C6DD3" w:rsidRDefault="004820C5" w:rsidP="001B17F0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Overall </w:t>
            </w:r>
            <w:r w:rsidR="001B17F0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e</w:t>
            </w: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ror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107C4FF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.6 (0.0)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21D65BF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4.5 (0.0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CD51492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.5 (0.0)</w:t>
            </w:r>
          </w:p>
        </w:tc>
      </w:tr>
      <w:tr w:rsidR="004820C5" w:rsidRPr="0064149D" w14:paraId="778AA18D" w14:textId="77777777" w:rsidTr="001B17F0">
        <w:trPr>
          <w:trHeight w:val="20"/>
        </w:trPr>
        <w:tc>
          <w:tcPr>
            <w:tcW w:w="2896" w:type="dxa"/>
            <w:shd w:val="clear" w:color="000000" w:fill="FFFFFF"/>
            <w:noWrap/>
            <w:hideMark/>
          </w:tcPr>
          <w:p w14:paraId="1F281304" w14:textId="77777777" w:rsidR="004820C5" w:rsidRPr="005C6DD3" w:rsidRDefault="004820C5" w:rsidP="001B17F0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Error for </w:t>
            </w:r>
            <w:r w:rsidRPr="005C6DD3">
              <w:rPr>
                <w:rFonts w:cs="Times New Roman"/>
                <w:color w:val="000000" w:themeColor="text1"/>
              </w:rPr>
              <w:t>African American</w:t>
            </w:r>
          </w:p>
        </w:tc>
        <w:tc>
          <w:tcPr>
            <w:tcW w:w="1677" w:type="dxa"/>
            <w:shd w:val="clear" w:color="000000" w:fill="FFFFFF"/>
            <w:noWrap/>
            <w:hideMark/>
          </w:tcPr>
          <w:p w14:paraId="5F6E4C6E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3.6 (0.0)</w:t>
            </w:r>
          </w:p>
        </w:tc>
        <w:tc>
          <w:tcPr>
            <w:tcW w:w="1298" w:type="dxa"/>
            <w:shd w:val="clear" w:color="000000" w:fill="FFFFFF"/>
            <w:noWrap/>
            <w:hideMark/>
          </w:tcPr>
          <w:p w14:paraId="2576F8D8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.9 (0.0)</w:t>
            </w:r>
          </w:p>
        </w:tc>
        <w:tc>
          <w:tcPr>
            <w:tcW w:w="1579" w:type="dxa"/>
            <w:shd w:val="clear" w:color="000000" w:fill="FFFFFF"/>
            <w:noWrap/>
            <w:hideMark/>
          </w:tcPr>
          <w:p w14:paraId="60354AFC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.8 (0.0)</w:t>
            </w:r>
          </w:p>
        </w:tc>
      </w:tr>
      <w:tr w:rsidR="004820C5" w:rsidRPr="0064149D" w14:paraId="732A6566" w14:textId="77777777" w:rsidTr="00E11BC8">
        <w:trPr>
          <w:trHeight w:val="20"/>
        </w:trPr>
        <w:tc>
          <w:tcPr>
            <w:tcW w:w="2896" w:type="dxa"/>
            <w:shd w:val="clear" w:color="000000" w:fill="FFFFFF"/>
            <w:noWrap/>
            <w:hideMark/>
          </w:tcPr>
          <w:p w14:paraId="1C648FAB" w14:textId="77777777" w:rsidR="004820C5" w:rsidRPr="005C6DD3" w:rsidRDefault="004820C5" w:rsidP="001B17F0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Error for White</w:t>
            </w:r>
          </w:p>
        </w:tc>
        <w:tc>
          <w:tcPr>
            <w:tcW w:w="1677" w:type="dxa"/>
            <w:shd w:val="clear" w:color="000000" w:fill="FFFFFF"/>
            <w:noWrap/>
            <w:hideMark/>
          </w:tcPr>
          <w:p w14:paraId="58E846E5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9.6 (0.0)</w:t>
            </w:r>
          </w:p>
        </w:tc>
        <w:tc>
          <w:tcPr>
            <w:tcW w:w="1298" w:type="dxa"/>
            <w:shd w:val="clear" w:color="000000" w:fill="FFFFFF"/>
            <w:noWrap/>
            <w:hideMark/>
          </w:tcPr>
          <w:p w14:paraId="61F4ACBC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5.6 (0.0)</w:t>
            </w:r>
          </w:p>
        </w:tc>
        <w:tc>
          <w:tcPr>
            <w:tcW w:w="1579" w:type="dxa"/>
            <w:shd w:val="clear" w:color="000000" w:fill="FFFFFF"/>
            <w:noWrap/>
            <w:hideMark/>
          </w:tcPr>
          <w:p w14:paraId="02939792" w14:textId="77777777" w:rsidR="004820C5" w:rsidRPr="005C6DD3" w:rsidRDefault="004820C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C6DD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1.7 (0.0)</w:t>
            </w:r>
          </w:p>
        </w:tc>
      </w:tr>
      <w:tr w:rsidR="007E1C13" w:rsidRPr="0064149D" w14:paraId="09793985" w14:textId="77777777" w:rsidTr="001B17F0">
        <w:trPr>
          <w:trHeight w:val="20"/>
        </w:trPr>
        <w:tc>
          <w:tcPr>
            <w:tcW w:w="2896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430A1F04" w14:textId="6F3BC1C1" w:rsidR="007E1C13" w:rsidRPr="005C6DD3" w:rsidRDefault="007E1C13" w:rsidP="001B17F0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654BEAE" w14:textId="2FD743CF" w:rsidR="007E1C13" w:rsidRPr="005C6DD3" w:rsidRDefault="005C44E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87.2 (0.0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C241E6F" w14:textId="086CC154" w:rsidR="007E1C13" w:rsidRPr="005C6DD3" w:rsidRDefault="005C44E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76.6 (0.0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0B060AB" w14:textId="78E30257" w:rsidR="007E1C13" w:rsidRPr="005C6DD3" w:rsidRDefault="005C44E5" w:rsidP="00E11BC8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84.8 (0.0)</w:t>
            </w:r>
          </w:p>
        </w:tc>
      </w:tr>
    </w:tbl>
    <w:p w14:paraId="5751A01C" w14:textId="77777777" w:rsidR="00E11BC8" w:rsidRDefault="00E11BC8" w:rsidP="00E11BC8">
      <w:pPr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i/>
          <w:iCs/>
          <w:color w:val="000000" w:themeColor="text1"/>
          <w:sz w:val="20"/>
          <w:szCs w:val="20"/>
        </w:rPr>
        <w:t>Note.</w:t>
      </w:r>
      <w:r>
        <w:rPr>
          <w:rFonts w:cs="Times New Roman"/>
          <w:color w:val="000000" w:themeColor="text1"/>
          <w:sz w:val="20"/>
          <w:szCs w:val="20"/>
        </w:rPr>
        <w:t xml:space="preserve"> The error and AUC have been multiplied by 100. </w:t>
      </w:r>
      <w:r w:rsidRPr="005C6DD3">
        <w:rPr>
          <w:rFonts w:cs="Times New Roman"/>
          <w:color w:val="000000" w:themeColor="text1"/>
          <w:sz w:val="20"/>
          <w:szCs w:val="20"/>
        </w:rPr>
        <w:t xml:space="preserve">Random forest is the best method for </w:t>
      </w:r>
      <w:r>
        <w:rPr>
          <w:rFonts w:cs="Times New Roman"/>
          <w:color w:val="000000" w:themeColor="text1"/>
          <w:sz w:val="20"/>
          <w:szCs w:val="20"/>
        </w:rPr>
        <w:t>S</w:t>
      </w:r>
      <w:r w:rsidRPr="005C6DD3">
        <w:rPr>
          <w:rFonts w:cs="Times New Roman"/>
          <w:color w:val="000000" w:themeColor="text1"/>
          <w:sz w:val="20"/>
          <w:szCs w:val="20"/>
        </w:rPr>
        <w:t xml:space="preserve">tep 1 </w:t>
      </w:r>
      <w:r>
        <w:rPr>
          <w:rFonts w:cs="Times New Roman"/>
          <w:color w:val="000000" w:themeColor="text1"/>
          <w:sz w:val="20"/>
          <w:szCs w:val="20"/>
        </w:rPr>
        <w:t>because</w:t>
      </w:r>
      <w:r w:rsidRPr="005C6DD3">
        <w:rPr>
          <w:rFonts w:cs="Times New Roman"/>
          <w:color w:val="000000" w:themeColor="text1"/>
          <w:sz w:val="20"/>
          <w:szCs w:val="20"/>
        </w:rPr>
        <w:t xml:space="preserve"> it yields the lowest error rates </w:t>
      </w:r>
      <w:r>
        <w:rPr>
          <w:rFonts w:cs="Times New Roman"/>
          <w:color w:val="000000" w:themeColor="text1"/>
          <w:sz w:val="20"/>
          <w:szCs w:val="20"/>
        </w:rPr>
        <w:t>and highest AUC.</w:t>
      </w:r>
    </w:p>
    <w:p w14:paraId="7320FBF4" w14:textId="6B80EA2C" w:rsidR="009201F4" w:rsidRDefault="009201F4">
      <w:r>
        <w:br w:type="page"/>
      </w:r>
    </w:p>
    <w:p w14:paraId="5AC2991B" w14:textId="400EE5D3" w:rsidR="001B17F0" w:rsidRDefault="001B17F0" w:rsidP="004820C5">
      <w:r w:rsidRPr="00C970EB">
        <w:rPr>
          <w:rFonts w:eastAsia="Times New Roman" w:cs="Times New Roman"/>
          <w:b/>
          <w:bCs/>
          <w:color w:val="000000"/>
        </w:rPr>
        <w:lastRenderedPageBreak/>
        <w:t xml:space="preserve">Table </w:t>
      </w:r>
      <w:del w:id="2" w:author="S3G_Floating_Sequence" w:date="2021-10-18T21:11:00Z">
        <w:r w:rsidDel="009718DD">
          <w:rPr>
            <w:rFonts w:eastAsia="Times New Roman" w:cs="Times New Roman"/>
            <w:b/>
            <w:bCs/>
            <w:color w:val="000000"/>
          </w:rPr>
          <w:delText>A2</w:delText>
        </w:r>
      </w:del>
      <w:ins w:id="3" w:author="S3G_Floating_Sequence" w:date="2021-10-18T21:11:00Z">
        <w:r w:rsidR="009718DD">
          <w:rPr>
            <w:rFonts w:eastAsia="Times New Roman" w:cs="Times New Roman"/>
            <w:b/>
            <w:bCs/>
            <w:color w:val="000000"/>
          </w:rPr>
          <w:t>S</w:t>
        </w:r>
        <w:bookmarkStart w:id="4" w:name="_GoBack"/>
        <w:bookmarkEnd w:id="4"/>
        <w:r w:rsidR="009718DD">
          <w:rPr>
            <w:rFonts w:eastAsia="Times New Roman" w:cs="Times New Roman"/>
            <w:b/>
            <w:bCs/>
            <w:color w:val="000000"/>
          </w:rPr>
          <w:t>2</w:t>
        </w:r>
      </w:ins>
      <w:r w:rsidRPr="00C970EB">
        <w:rPr>
          <w:rFonts w:eastAsia="Times New Roman" w:cs="Times New Roman"/>
          <w:b/>
          <w:bCs/>
          <w:color w:val="000000"/>
        </w:rPr>
        <w:t>.</w:t>
      </w:r>
      <w:r w:rsidRPr="00C970EB">
        <w:rPr>
          <w:rFonts w:eastAsia="Times New Roman" w:cs="Times New Roman"/>
          <w:color w:val="000000"/>
        </w:rPr>
        <w:t xml:space="preserve"> Comparative </w:t>
      </w:r>
      <w:r>
        <w:rPr>
          <w:rFonts w:eastAsia="Times New Roman" w:cs="Times New Roman"/>
          <w:color w:val="000000"/>
        </w:rPr>
        <w:t>A</w:t>
      </w:r>
      <w:r w:rsidRPr="00C970EB">
        <w:rPr>
          <w:rFonts w:eastAsia="Times New Roman" w:cs="Times New Roman"/>
          <w:color w:val="000000"/>
        </w:rPr>
        <w:t xml:space="preserve">nalysis of </w:t>
      </w:r>
      <w:r>
        <w:rPr>
          <w:rFonts w:eastAsia="Times New Roman" w:cs="Times New Roman"/>
          <w:color w:val="000000"/>
        </w:rPr>
        <w:t>Records with and without Missing Values</w:t>
      </w:r>
    </w:p>
    <w:tbl>
      <w:tblPr>
        <w:tblW w:w="8854" w:type="dxa"/>
        <w:tblInd w:w="-90" w:type="dxa"/>
        <w:tblLook w:val="04A0" w:firstRow="1" w:lastRow="0" w:firstColumn="1" w:lastColumn="0" w:noHBand="0" w:noVBand="1"/>
      </w:tblPr>
      <w:tblGrid>
        <w:gridCol w:w="5446"/>
        <w:gridCol w:w="1652"/>
        <w:gridCol w:w="1756"/>
      </w:tblGrid>
      <w:tr w:rsidR="001B17F0" w:rsidRPr="00C970EB" w14:paraId="167C82BA" w14:textId="77777777" w:rsidTr="001B17F0">
        <w:trPr>
          <w:trHeight w:val="20"/>
        </w:trPr>
        <w:tc>
          <w:tcPr>
            <w:tcW w:w="5446" w:type="dxa"/>
            <w:tcBorders>
              <w:top w:val="single" w:sz="4" w:space="0" w:color="auto"/>
            </w:tcBorders>
            <w:shd w:val="clear" w:color="000000" w:fill="FFFFFF"/>
          </w:tcPr>
          <w:p w14:paraId="1FD8DAAC" w14:textId="67F8C497" w:rsidR="001B17F0" w:rsidRPr="00C970EB" w:rsidRDefault="001B17F0" w:rsidP="001B17F0">
            <w:pPr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Variables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5D49C4D6" w14:textId="360C318A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7211231A" w14:textId="51C3A62C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</w:rPr>
              <w:t>t</w:t>
            </w:r>
            <w:r w:rsidRPr="00C970EB">
              <w:rPr>
                <w:rFonts w:eastAsia="Times New Roman" w:cs="Times New Roman"/>
                <w:color w:val="000000"/>
              </w:rPr>
              <w:t xml:space="preserve"> Missing</w:t>
            </w:r>
          </w:p>
        </w:tc>
      </w:tr>
      <w:tr w:rsidR="001B17F0" w:rsidRPr="00C970EB" w14:paraId="14161BF5" w14:textId="77777777" w:rsidTr="001B17F0">
        <w:trPr>
          <w:trHeight w:val="20"/>
        </w:trPr>
        <w:tc>
          <w:tcPr>
            <w:tcW w:w="5446" w:type="dxa"/>
            <w:shd w:val="clear" w:color="000000" w:fill="FFFFFF"/>
          </w:tcPr>
          <w:p w14:paraId="7E315B45" w14:textId="77777777" w:rsidR="001B17F0" w:rsidRPr="00C970EB" w:rsidRDefault="001B17F0" w:rsidP="001B17F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2" w:type="dxa"/>
            <w:shd w:val="clear" w:color="000000" w:fill="FFFFFF"/>
            <w:noWrap/>
          </w:tcPr>
          <w:p w14:paraId="4687679E" w14:textId="138EE9FC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(</w:t>
            </w:r>
            <w:r>
              <w:rPr>
                <w:rFonts w:eastAsia="Times New Roman" w:cs="Times New Roman"/>
                <w:i/>
                <w:iCs/>
                <w:color w:val="000000"/>
              </w:rPr>
              <w:t>n</w:t>
            </w:r>
            <w:r w:rsidRPr="00C970EB">
              <w:rPr>
                <w:rFonts w:eastAsia="Times New Roman" w:cs="Times New Roman"/>
                <w:color w:val="000000"/>
              </w:rPr>
              <w:t xml:space="preserve"> = 104,741)</w:t>
            </w:r>
          </w:p>
        </w:tc>
        <w:tc>
          <w:tcPr>
            <w:tcW w:w="1756" w:type="dxa"/>
            <w:shd w:val="clear" w:color="000000" w:fill="FFFFFF"/>
            <w:noWrap/>
          </w:tcPr>
          <w:p w14:paraId="539EF47C" w14:textId="6CB33280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(</w:t>
            </w:r>
            <w:r>
              <w:rPr>
                <w:rFonts w:eastAsia="Times New Roman" w:cs="Times New Roman"/>
                <w:i/>
                <w:iCs/>
                <w:color w:val="000000"/>
              </w:rPr>
              <w:t>n</w:t>
            </w:r>
            <w:r w:rsidRPr="00C970EB">
              <w:rPr>
                <w:rFonts w:eastAsia="Times New Roman" w:cs="Times New Roman"/>
                <w:color w:val="000000"/>
              </w:rPr>
              <w:t xml:space="preserve"> = 941,286)</w:t>
            </w:r>
          </w:p>
        </w:tc>
      </w:tr>
      <w:tr w:rsidR="001B17F0" w:rsidRPr="00C970EB" w14:paraId="41A749B9" w14:textId="77777777" w:rsidTr="001B17F0">
        <w:trPr>
          <w:trHeight w:val="20"/>
        </w:trPr>
        <w:tc>
          <w:tcPr>
            <w:tcW w:w="5446" w:type="dxa"/>
            <w:tcBorders>
              <w:bottom w:val="single" w:sz="4" w:space="0" w:color="auto"/>
            </w:tcBorders>
            <w:shd w:val="clear" w:color="000000" w:fill="FFFFFF"/>
          </w:tcPr>
          <w:p w14:paraId="368E5B24" w14:textId="77777777" w:rsidR="001B17F0" w:rsidRPr="00C970EB" w:rsidRDefault="001B17F0" w:rsidP="001B17F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E4B3FFC" w14:textId="7EA6B004" w:rsidR="001B17F0" w:rsidRPr="001B17F0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</w:rPr>
              <w:t xml:space="preserve"> (%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7E25A18" w14:textId="60AE240A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</w:rPr>
              <w:t xml:space="preserve"> (%)</w:t>
            </w:r>
          </w:p>
        </w:tc>
      </w:tr>
      <w:tr w:rsidR="001B17F0" w:rsidRPr="00C970EB" w14:paraId="20105061" w14:textId="77777777" w:rsidTr="00E11BC8">
        <w:trPr>
          <w:trHeight w:val="20"/>
        </w:trPr>
        <w:tc>
          <w:tcPr>
            <w:tcW w:w="5446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7A449C6C" w14:textId="77777777" w:rsidR="001B17F0" w:rsidRPr="00C970EB" w:rsidRDefault="001B17F0" w:rsidP="001B17F0">
            <w:pPr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Waiting one day or more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531E5ED" w14:textId="13A97AAA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3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399 (31.9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64E9754" w14:textId="67D375DE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28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235 (30.2)</w:t>
            </w:r>
          </w:p>
        </w:tc>
      </w:tr>
      <w:tr w:rsidR="001B17F0" w:rsidRPr="00C970EB" w14:paraId="38EBCEB7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2CE84B11" w14:textId="77777777" w:rsidR="001B17F0" w:rsidRPr="00C970EB" w:rsidRDefault="001B17F0" w:rsidP="001B17F0">
            <w:pPr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Admission year</w:t>
            </w:r>
          </w:p>
        </w:tc>
        <w:tc>
          <w:tcPr>
            <w:tcW w:w="1652" w:type="dxa"/>
            <w:shd w:val="clear" w:color="000000" w:fill="FFFFFF"/>
            <w:hideMark/>
          </w:tcPr>
          <w:p w14:paraId="66949CFF" w14:textId="59CACC69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6" w:type="dxa"/>
            <w:shd w:val="clear" w:color="000000" w:fill="FFFFFF"/>
            <w:hideMark/>
          </w:tcPr>
          <w:p w14:paraId="6E57C9F6" w14:textId="5410BD99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1B17F0" w:rsidRPr="00C970EB" w14:paraId="766AB596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49660F22" w14:textId="18DBAA6A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6B5F5E38" w14:textId="365DA2A3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3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987 (30.5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44AE8680" w14:textId="41350AA7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31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060 (33)</w:t>
            </w:r>
          </w:p>
        </w:tc>
      </w:tr>
      <w:tr w:rsidR="001B17F0" w:rsidRPr="00C970EB" w14:paraId="18EAA2E9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76C53A91" w14:textId="3E256326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0764CF48" w14:textId="2AE66E6E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3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127 (29.7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4170A159" w14:textId="6527298E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29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001 (31.1)</w:t>
            </w:r>
          </w:p>
        </w:tc>
      </w:tr>
      <w:tr w:rsidR="001B17F0" w:rsidRPr="00C970EB" w14:paraId="33052212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7C78745F" w14:textId="3B597CF3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34155567" w14:textId="2A722440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4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627 (39.7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317A11AF" w14:textId="77E561CB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33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225 (35.8)</w:t>
            </w:r>
          </w:p>
        </w:tc>
      </w:tr>
      <w:tr w:rsidR="001B17F0" w:rsidRPr="00C970EB" w14:paraId="1A53D2DF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66F8C88E" w14:textId="77777777" w:rsidR="001B17F0" w:rsidRPr="00C970EB" w:rsidRDefault="001B17F0" w:rsidP="001B17F0">
            <w:pPr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Race</w:t>
            </w:r>
          </w:p>
        </w:tc>
        <w:tc>
          <w:tcPr>
            <w:tcW w:w="1652" w:type="dxa"/>
            <w:shd w:val="clear" w:color="000000" w:fill="FFFFFF"/>
            <w:hideMark/>
          </w:tcPr>
          <w:p w14:paraId="7132DC61" w14:textId="21466E2D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6" w:type="dxa"/>
            <w:shd w:val="clear" w:color="000000" w:fill="FFFFFF"/>
            <w:hideMark/>
          </w:tcPr>
          <w:p w14:paraId="473D6B8D" w14:textId="25FD74CA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1B17F0" w:rsidRPr="00C970EB" w14:paraId="29350257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1CCD75E7" w14:textId="731B4F70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White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1130DDF0" w14:textId="35E5B1F1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8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489 (83.5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1ABEEA73" w14:textId="47E83481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78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838 (83.7)</w:t>
            </w:r>
          </w:p>
        </w:tc>
      </w:tr>
      <w:tr w:rsidR="001B17F0" w:rsidRPr="00C970EB" w14:paraId="59811BC4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71A77ECC" w14:textId="79C381BB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African American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41B844FB" w14:textId="32331D6B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1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252 (16.5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553B282D" w14:textId="6DFC6291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15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448 (16.3)</w:t>
            </w:r>
          </w:p>
        </w:tc>
      </w:tr>
      <w:tr w:rsidR="001B17F0" w:rsidRPr="00C970EB" w14:paraId="3DA14331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49130ABD" w14:textId="77777777" w:rsidR="001B17F0" w:rsidRPr="00C970EB" w:rsidRDefault="001B17F0" w:rsidP="001B17F0">
            <w:pPr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Age level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7A8FDB02" w14:textId="77777777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6.7 (2.2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7BD1E092" w14:textId="77777777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6.7 (2.2)</w:t>
            </w:r>
          </w:p>
        </w:tc>
      </w:tr>
      <w:tr w:rsidR="001B17F0" w:rsidRPr="00C970EB" w14:paraId="189CB41D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6E9B75E8" w14:textId="77777777" w:rsidR="001B17F0" w:rsidRPr="00C970EB" w:rsidRDefault="001B17F0" w:rsidP="001B17F0">
            <w:pPr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5D072D94" w14:textId="065E4692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4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849 (40.9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776C80F8" w14:textId="69C6061C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38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222 (40.8)</w:t>
            </w:r>
          </w:p>
        </w:tc>
      </w:tr>
      <w:tr w:rsidR="001B17F0" w:rsidRPr="00C970EB" w14:paraId="3B26C07D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4EB6867D" w14:textId="77777777" w:rsidR="001B17F0" w:rsidRPr="00C970EB" w:rsidRDefault="001B17F0" w:rsidP="001B17F0">
            <w:pPr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Employed</w:t>
            </w:r>
          </w:p>
        </w:tc>
        <w:tc>
          <w:tcPr>
            <w:tcW w:w="1652" w:type="dxa"/>
            <w:shd w:val="clear" w:color="000000" w:fill="FFFFFF"/>
            <w:hideMark/>
          </w:tcPr>
          <w:p w14:paraId="4B524DF7" w14:textId="077624F4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6" w:type="dxa"/>
            <w:shd w:val="clear" w:color="000000" w:fill="FFFFFF"/>
            <w:hideMark/>
          </w:tcPr>
          <w:p w14:paraId="2F85CD6E" w14:textId="5A7467A0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1B17F0" w:rsidRPr="00C970EB" w14:paraId="0E56EFA9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58B358D8" w14:textId="5C54E17C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736443B6" w14:textId="6CE54D6A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1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361 (16.6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688696E0" w14:textId="33D7D544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17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421 (18.3)</w:t>
            </w:r>
          </w:p>
        </w:tc>
      </w:tr>
      <w:tr w:rsidR="001B17F0" w:rsidRPr="00C970EB" w14:paraId="71862F55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3834E988" w14:textId="3F5B4A4F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60EFD6A7" w14:textId="7A1D71FC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7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796 (72.4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6C0AB31C" w14:textId="56AABA0B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73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827 (77.6)</w:t>
            </w:r>
          </w:p>
        </w:tc>
      </w:tr>
      <w:tr w:rsidR="001B17F0" w:rsidRPr="00C970EB" w14:paraId="2560C4B9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43D2BAF4" w14:textId="135B54FC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Unknown</w:t>
            </w:r>
            <w:r>
              <w:rPr>
                <w:rFonts w:eastAsia="Times New Roman" w:cs="Times New Roman"/>
                <w:color w:val="000000"/>
              </w:rPr>
              <w:t xml:space="preserve"> or i</w:t>
            </w:r>
            <w:r w:rsidRPr="00C970EB">
              <w:rPr>
                <w:rFonts w:eastAsia="Times New Roman" w:cs="Times New Roman"/>
                <w:color w:val="000000"/>
              </w:rPr>
              <w:t>nvalid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065AEBD9" w14:textId="6EB02E9B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1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584 (11.1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6916A910" w14:textId="77F8DEC0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3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038 (4)</w:t>
            </w:r>
          </w:p>
        </w:tc>
      </w:tr>
      <w:tr w:rsidR="001B17F0" w:rsidRPr="00C970EB" w14:paraId="2BC1FDF8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0C67B4FE" w14:textId="31D80C42" w:rsidR="001B17F0" w:rsidRPr="00C970EB" w:rsidRDefault="001B17F0" w:rsidP="001B17F0">
            <w:pPr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 xml:space="preserve">Service </w:t>
            </w:r>
            <w:r>
              <w:rPr>
                <w:rFonts w:eastAsia="Times New Roman" w:cs="Times New Roman"/>
                <w:color w:val="000000"/>
              </w:rPr>
              <w:t>s</w:t>
            </w:r>
            <w:r w:rsidRPr="00C970EB">
              <w:rPr>
                <w:rFonts w:eastAsia="Times New Roman" w:cs="Times New Roman"/>
                <w:color w:val="000000"/>
              </w:rPr>
              <w:t>etting</w:t>
            </w:r>
          </w:p>
        </w:tc>
        <w:tc>
          <w:tcPr>
            <w:tcW w:w="1652" w:type="dxa"/>
            <w:shd w:val="clear" w:color="000000" w:fill="FFFFFF"/>
            <w:hideMark/>
          </w:tcPr>
          <w:p w14:paraId="01972834" w14:textId="3EB84DCD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56" w:type="dxa"/>
            <w:shd w:val="clear" w:color="000000" w:fill="FFFFFF"/>
            <w:hideMark/>
          </w:tcPr>
          <w:p w14:paraId="1EEE01A6" w14:textId="3F8D81CC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1B17F0" w:rsidRPr="00C970EB" w14:paraId="6761F1FB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4C38EF11" w14:textId="74D988B6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Detox, 24-hour, hospital inpatient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3F384AD0" w14:textId="21866210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649 (0.6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6D9AD172" w14:textId="3B6CD276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224 (0.3)</w:t>
            </w:r>
          </w:p>
        </w:tc>
      </w:tr>
      <w:tr w:rsidR="001B17F0" w:rsidRPr="00C970EB" w14:paraId="2CF78FFA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338D15DB" w14:textId="585EA15B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Detox, 24-hour, free-standing residential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468C4D12" w14:textId="58D2B9C1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1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747 (18.9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0F759591" w14:textId="272D067E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20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458 (21.4)</w:t>
            </w:r>
          </w:p>
        </w:tc>
      </w:tr>
      <w:tr w:rsidR="001B17F0" w:rsidRPr="00C970EB" w14:paraId="5A521F98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305B3B6B" w14:textId="6779356F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Rehab</w:t>
            </w:r>
            <w:r>
              <w:rPr>
                <w:rFonts w:eastAsia="Times New Roman" w:cs="Times New Roman"/>
                <w:color w:val="000000"/>
              </w:rPr>
              <w:t xml:space="preserve"> or </w:t>
            </w:r>
            <w:r w:rsidRPr="00C970EB">
              <w:rPr>
                <w:rFonts w:eastAsia="Times New Roman" w:cs="Times New Roman"/>
                <w:color w:val="000000"/>
              </w:rPr>
              <w:t>residential, hospital (nondetox)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37034A4B" w14:textId="055EE066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13 (0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1445F198" w14:textId="23D36D9E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364 (0)</w:t>
            </w:r>
          </w:p>
        </w:tc>
      </w:tr>
      <w:tr w:rsidR="001B17F0" w:rsidRPr="00C970EB" w14:paraId="201193CE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1B930015" w14:textId="3003E15B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Rehab</w:t>
            </w:r>
            <w:r>
              <w:rPr>
                <w:rFonts w:eastAsia="Times New Roman" w:cs="Times New Roman"/>
                <w:color w:val="000000"/>
              </w:rPr>
              <w:t xml:space="preserve"> or </w:t>
            </w:r>
            <w:r w:rsidRPr="00C970EB">
              <w:rPr>
                <w:rFonts w:eastAsia="Times New Roman" w:cs="Times New Roman"/>
                <w:color w:val="000000"/>
              </w:rPr>
              <w:t>residential, short term (30 days or fewer)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7176F4C0" w14:textId="01210199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679 (9.2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7B9862C2" w14:textId="6A46EAB9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6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775 (7)</w:t>
            </w:r>
          </w:p>
        </w:tc>
      </w:tr>
      <w:tr w:rsidR="001B17F0" w:rsidRPr="00C970EB" w14:paraId="12B14C74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5D600BE4" w14:textId="1FE92778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Rehab</w:t>
            </w:r>
            <w:r>
              <w:rPr>
                <w:rFonts w:eastAsia="Times New Roman" w:cs="Times New Roman"/>
                <w:color w:val="000000"/>
              </w:rPr>
              <w:t xml:space="preserve"> or </w:t>
            </w:r>
            <w:r w:rsidRPr="00C970EB">
              <w:rPr>
                <w:rFonts w:eastAsia="Times New Roman" w:cs="Times New Roman"/>
                <w:color w:val="000000"/>
              </w:rPr>
              <w:t>residential, long term (more than 30 days)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48B523A9" w14:textId="3DA7B87D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526 (5.3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6825F192" w14:textId="665D6D52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6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272 (6.8)</w:t>
            </w:r>
          </w:p>
        </w:tc>
      </w:tr>
      <w:tr w:rsidR="001B17F0" w:rsidRPr="00C970EB" w14:paraId="4FEED5E6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36CEAC86" w14:textId="0CEAB337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Ambulatory, intensive outpatient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31BD54DE" w14:textId="2937E1CB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1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727 (16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476D875D" w14:textId="5FDDFE03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11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288 (12)</w:t>
            </w:r>
          </w:p>
        </w:tc>
      </w:tr>
      <w:tr w:rsidR="001B17F0" w:rsidRPr="00C970EB" w14:paraId="4E8A9299" w14:textId="77777777" w:rsidTr="00E11BC8">
        <w:trPr>
          <w:trHeight w:val="20"/>
        </w:trPr>
        <w:tc>
          <w:tcPr>
            <w:tcW w:w="5446" w:type="dxa"/>
            <w:shd w:val="clear" w:color="000000" w:fill="FFFFFF"/>
            <w:hideMark/>
          </w:tcPr>
          <w:p w14:paraId="1890AD9A" w14:textId="4E9BDE0A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Ambulatory, nonintensive outpatient</w:t>
            </w:r>
          </w:p>
        </w:tc>
        <w:tc>
          <w:tcPr>
            <w:tcW w:w="1652" w:type="dxa"/>
            <w:shd w:val="clear" w:color="000000" w:fill="FFFFFF"/>
            <w:noWrap/>
            <w:hideMark/>
          </w:tcPr>
          <w:p w14:paraId="0160A6A5" w14:textId="6266AE0D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5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367 (49)</w:t>
            </w:r>
          </w:p>
        </w:tc>
        <w:tc>
          <w:tcPr>
            <w:tcW w:w="1756" w:type="dxa"/>
            <w:shd w:val="clear" w:color="000000" w:fill="FFFFFF"/>
            <w:noWrap/>
            <w:hideMark/>
          </w:tcPr>
          <w:p w14:paraId="73E5B62B" w14:textId="18301752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46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513 (49.1)</w:t>
            </w:r>
          </w:p>
        </w:tc>
      </w:tr>
      <w:tr w:rsidR="001B17F0" w:rsidRPr="00C970EB" w14:paraId="1C58FED7" w14:textId="77777777" w:rsidTr="00E11BC8">
        <w:trPr>
          <w:trHeight w:val="20"/>
        </w:trPr>
        <w:tc>
          <w:tcPr>
            <w:tcW w:w="5446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3526CA14" w14:textId="07155959" w:rsidR="001B17F0" w:rsidRPr="00C970EB" w:rsidRDefault="001B17F0" w:rsidP="001B17F0">
            <w:pPr>
              <w:ind w:left="144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Ambulatory, detoxification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C233A95" w14:textId="07FB5C2A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033 (1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E8B2D62" w14:textId="510B73A6" w:rsidR="001B17F0" w:rsidRPr="00C970EB" w:rsidRDefault="001B17F0" w:rsidP="001B17F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970EB">
              <w:rPr>
                <w:rFonts w:eastAsia="Times New Roman" w:cs="Times New Roman"/>
                <w:color w:val="000000"/>
              </w:rPr>
              <w:t>3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C970EB">
              <w:rPr>
                <w:rFonts w:eastAsia="Times New Roman" w:cs="Times New Roman"/>
                <w:color w:val="000000"/>
              </w:rPr>
              <w:t>392 (3.2)</w:t>
            </w:r>
          </w:p>
        </w:tc>
      </w:tr>
    </w:tbl>
    <w:p w14:paraId="08E653AD" w14:textId="77777777" w:rsidR="007D4FE8" w:rsidRPr="004820C5" w:rsidRDefault="007D4FE8" w:rsidP="004820C5"/>
    <w:sectPr w:rsidR="007D4FE8" w:rsidRPr="004820C5" w:rsidSect="00573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76D"/>
    <w:rsid w:val="000E176D"/>
    <w:rsid w:val="001B17F0"/>
    <w:rsid w:val="002430A0"/>
    <w:rsid w:val="004820C5"/>
    <w:rsid w:val="005732B2"/>
    <w:rsid w:val="005C44E5"/>
    <w:rsid w:val="007D4FE8"/>
    <w:rsid w:val="007E1C13"/>
    <w:rsid w:val="008E7BAC"/>
    <w:rsid w:val="009201F4"/>
    <w:rsid w:val="00952328"/>
    <w:rsid w:val="00952C88"/>
    <w:rsid w:val="00953584"/>
    <w:rsid w:val="009718DD"/>
    <w:rsid w:val="00AE28EF"/>
    <w:rsid w:val="00CC07AC"/>
    <w:rsid w:val="00D364C0"/>
    <w:rsid w:val="00D81BD6"/>
    <w:rsid w:val="00DB1832"/>
    <w:rsid w:val="00DF105B"/>
    <w:rsid w:val="00DF7628"/>
    <w:rsid w:val="00E11BC8"/>
    <w:rsid w:val="00F53503"/>
    <w:rsid w:val="00F8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CC3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C8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0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0A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C8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0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243</Words>
  <Characters>1369</Characters>
  <Application>Microsoft Office Word</Application>
  <DocSecurity>0</DocSecurity>
  <Lines>30</Lines>
  <Paragraphs>18</Paragraphs>
  <ScaleCrop>false</ScaleCrop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, Yinfei</dc:creator>
  <cp:keywords/>
  <dc:description/>
  <cp:lastModifiedBy>S3G_Floating_Sequence</cp:lastModifiedBy>
  <cp:revision>10</cp:revision>
  <dcterms:created xsi:type="dcterms:W3CDTF">2021-07-06T04:16:00Z</dcterms:created>
  <dcterms:modified xsi:type="dcterms:W3CDTF">2021-10-18T15:41:00Z</dcterms:modified>
</cp:coreProperties>
</file>